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4FE5C3" w14:textId="7D9D70AF" w:rsidR="00680793" w:rsidRDefault="00606DFA" w:rsidP="00160CF1">
      <w:pPr>
        <w:widowControl/>
        <w:spacing w:after="200" w:line="360" w:lineRule="auto"/>
        <w:jc w:val="left"/>
        <w:rPr>
          <w:rFonts w:asciiTheme="minorHAnsi" w:eastAsiaTheme="minorEastAsia" w:hAnsiTheme="minorHAnsi" w:cstheme="minorBidi"/>
        </w:rPr>
      </w:pPr>
      <w:bookmarkStart w:id="0" w:name="_GoBack"/>
      <w:bookmarkEnd w:id="0"/>
      <w:r w:rsidRPr="006A24A4">
        <w:rPr>
          <w:rFonts w:ascii="Times New Roman" w:eastAsia="等线" w:hAnsi="Times New Roman" w:hint="eastAsia"/>
          <w:kern w:val="0"/>
          <w:sz w:val="24"/>
          <w:szCs w:val="24"/>
        </w:rPr>
        <w:t xml:space="preserve">Supplementary Table </w:t>
      </w:r>
      <w:r w:rsidR="008E7647">
        <w:rPr>
          <w:rFonts w:ascii="Times New Roman" w:eastAsia="等线" w:hAnsi="Times New Roman"/>
          <w:kern w:val="0"/>
          <w:sz w:val="24"/>
          <w:szCs w:val="24"/>
        </w:rPr>
        <w:t>4</w:t>
      </w:r>
      <w:r w:rsidRPr="006A24A4">
        <w:rPr>
          <w:rFonts w:ascii="Times New Roman" w:eastAsia="等线" w:hAnsi="Times New Roman" w:hint="eastAsia"/>
          <w:kern w:val="0"/>
          <w:sz w:val="24"/>
          <w:szCs w:val="24"/>
        </w:rPr>
        <w:t xml:space="preserve">. </w:t>
      </w:r>
      <w:r w:rsidR="00DC2585">
        <w:rPr>
          <w:rFonts w:ascii="Times New Roman" w:eastAsia="等线" w:hAnsi="Times New Roman"/>
          <w:kern w:val="0"/>
          <w:sz w:val="24"/>
          <w:szCs w:val="24"/>
        </w:rPr>
        <w:t xml:space="preserve">Baseline and </w:t>
      </w:r>
      <w:r w:rsidRPr="006A24A4">
        <w:rPr>
          <w:rFonts w:ascii="Times New Roman" w:eastAsia="等线" w:hAnsi="Times New Roman" w:hint="eastAsia"/>
          <w:kern w:val="0"/>
          <w:sz w:val="24"/>
          <w:szCs w:val="24"/>
        </w:rPr>
        <w:t xml:space="preserve">changes </w:t>
      </w:r>
      <w:r w:rsidR="00BA2528">
        <w:rPr>
          <w:rFonts w:ascii="Times New Roman" w:eastAsia="等线" w:hAnsi="Times New Roman" w:hint="eastAsia"/>
          <w:kern w:val="0"/>
          <w:sz w:val="24"/>
          <w:szCs w:val="24"/>
        </w:rPr>
        <w:t>from</w:t>
      </w:r>
      <w:r w:rsidR="00BA2528">
        <w:rPr>
          <w:rFonts w:ascii="Times New Roman" w:eastAsia="等线" w:hAnsi="Times New Roman"/>
          <w:kern w:val="0"/>
          <w:sz w:val="24"/>
          <w:szCs w:val="24"/>
        </w:rPr>
        <w:t xml:space="preserve"> </w:t>
      </w:r>
      <w:r w:rsidR="00DC2585">
        <w:rPr>
          <w:rFonts w:ascii="Times New Roman" w:eastAsia="等线" w:hAnsi="Times New Roman" w:hint="eastAsia"/>
          <w:kern w:val="0"/>
          <w:sz w:val="24"/>
          <w:szCs w:val="24"/>
        </w:rPr>
        <w:t>baseline to</w:t>
      </w:r>
      <w:r w:rsidR="00DC2585">
        <w:rPr>
          <w:rFonts w:ascii="Times New Roman" w:eastAsia="等线" w:hAnsi="Times New Roman"/>
          <w:kern w:val="0"/>
          <w:sz w:val="24"/>
          <w:szCs w:val="24"/>
        </w:rPr>
        <w:t xml:space="preserve"> </w:t>
      </w:r>
      <w:r w:rsidR="00BA2528">
        <w:rPr>
          <w:rFonts w:ascii="Times New Roman" w:eastAsia="等线" w:hAnsi="Times New Roman" w:hint="eastAsia"/>
          <w:kern w:val="0"/>
          <w:sz w:val="24"/>
          <w:szCs w:val="24"/>
        </w:rPr>
        <w:t xml:space="preserve">end of trial </w:t>
      </w:r>
      <w:r w:rsidR="00DC2585">
        <w:rPr>
          <w:rFonts w:ascii="Times New Roman" w:eastAsia="等线" w:hAnsi="Times New Roman"/>
          <w:kern w:val="0"/>
          <w:sz w:val="24"/>
          <w:szCs w:val="24"/>
        </w:rPr>
        <w:t>in</w:t>
      </w:r>
      <w:r w:rsidRPr="006A24A4">
        <w:rPr>
          <w:rFonts w:ascii="Times New Roman" w:eastAsia="等线" w:hAnsi="Times New Roman" w:hint="eastAsia"/>
          <w:kern w:val="0"/>
          <w:sz w:val="24"/>
          <w:szCs w:val="24"/>
        </w:rPr>
        <w:t xml:space="preserve"> SBP, DBP and PP </w:t>
      </w:r>
      <w:r w:rsidR="00DC2585">
        <w:rPr>
          <w:rFonts w:ascii="Times New Roman" w:eastAsia="等线" w:hAnsi="Times New Roman"/>
          <w:kern w:val="0"/>
          <w:sz w:val="24"/>
          <w:szCs w:val="24"/>
        </w:rPr>
        <w:t>for</w:t>
      </w:r>
      <w:r w:rsidRPr="006A24A4">
        <w:rPr>
          <w:rFonts w:ascii="Times New Roman" w:eastAsia="等线" w:hAnsi="Times New Roman" w:hint="eastAsia"/>
          <w:kern w:val="0"/>
          <w:sz w:val="24"/>
          <w:szCs w:val="24"/>
        </w:rPr>
        <w:t xml:space="preserve"> patients </w:t>
      </w:r>
      <w:r w:rsidR="00DC2585">
        <w:rPr>
          <w:rFonts w:ascii="Times New Roman" w:eastAsia="等线" w:hAnsi="Times New Roman"/>
          <w:kern w:val="0"/>
          <w:sz w:val="24"/>
          <w:szCs w:val="24"/>
        </w:rPr>
        <w:t>on</w:t>
      </w:r>
      <w:r w:rsidRPr="006A24A4">
        <w:rPr>
          <w:rFonts w:ascii="Times New Roman" w:eastAsia="等线" w:hAnsi="Times New Roman" w:hint="eastAsia"/>
          <w:kern w:val="0"/>
          <w:sz w:val="24"/>
          <w:szCs w:val="24"/>
        </w:rPr>
        <w:t xml:space="preserve"> calcium channel blockers and ARB, per protocol analysis </w:t>
      </w:r>
      <w:r w:rsidRPr="006A24A4">
        <w:rPr>
          <w:rFonts w:ascii="Times New Roman" w:eastAsia="等线" w:hAnsi="Times New Roman" w:hint="eastAsia"/>
          <w:kern w:val="0"/>
          <w:sz w:val="24"/>
          <w:szCs w:val="24"/>
        </w:rPr>
        <w:tab/>
      </w:r>
      <w:r w:rsidRPr="00606DFA">
        <w:rPr>
          <w:rFonts w:hint="eastAsia"/>
        </w:rPr>
        <w:tab/>
      </w:r>
      <w:r>
        <w:fldChar w:fldCharType="begin"/>
      </w:r>
      <w:r>
        <w:instrText xml:space="preserve"> LINK </w:instrText>
      </w:r>
      <w:r w:rsidR="00E650DB">
        <w:rPr>
          <w:rFonts w:hint="eastAsia"/>
        </w:rPr>
        <w:instrText>Excel.Sheet.12 C:\\Users\\cheng\\Desktop\\</w:instrText>
      </w:r>
      <w:r w:rsidR="00E650DB">
        <w:rPr>
          <w:rFonts w:hint="eastAsia"/>
        </w:rPr>
        <w:instrText>工作</w:instrText>
      </w:r>
      <w:r w:rsidR="00E650DB">
        <w:rPr>
          <w:rFonts w:hint="eastAsia"/>
        </w:rPr>
        <w:instrText>\\</w:instrText>
      </w:r>
      <w:r w:rsidR="00E650DB">
        <w:rPr>
          <w:rFonts w:hint="eastAsia"/>
        </w:rPr>
        <w:instrText>和重医合作的项目方案</w:instrText>
      </w:r>
      <w:r w:rsidR="00E650DB">
        <w:rPr>
          <w:rFonts w:hint="eastAsia"/>
        </w:rPr>
        <w:instrText>\\</w:instrText>
      </w:r>
      <w:r w:rsidR="00E650DB">
        <w:rPr>
          <w:rFonts w:hint="eastAsia"/>
        </w:rPr>
        <w:instrText>分析结果</w:instrText>
      </w:r>
      <w:r w:rsidR="00E650DB">
        <w:rPr>
          <w:rFonts w:hint="eastAsia"/>
        </w:rPr>
        <w:instrText>\\PP</w:instrText>
      </w:r>
      <w:r w:rsidR="00E650DB">
        <w:rPr>
          <w:rFonts w:hint="eastAsia"/>
        </w:rPr>
        <w:instrText>分析</w:instrText>
      </w:r>
      <w:r w:rsidR="00E650DB">
        <w:rPr>
          <w:rFonts w:hint="eastAsia"/>
        </w:rPr>
        <w:instrText>\\</w:instrText>
      </w:r>
      <w:r w:rsidR="00E650DB">
        <w:rPr>
          <w:rFonts w:hint="eastAsia"/>
        </w:rPr>
        <w:instrText>综合分析结果</w:instrText>
      </w:r>
      <w:r w:rsidR="00E650DB">
        <w:rPr>
          <w:rFonts w:hint="eastAsia"/>
        </w:rPr>
        <w:instrText xml:space="preserve">.xlsx Sheet3!R2C2:R6C11 </w:instrText>
      </w:r>
      <w:r>
        <w:instrText xml:space="preserve">\a \f 4 \h </w:instrText>
      </w:r>
      <w:r w:rsidR="00320017">
        <w:rPr>
          <w:rFonts w:hint="eastAsia"/>
        </w:rPr>
        <w:instrText xml:space="preserve"> \* MERGEFORMAT </w:instrText>
      </w:r>
      <w:r>
        <w:fldChar w:fldCharType="separat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22"/>
        <w:gridCol w:w="1522"/>
        <w:gridCol w:w="1993"/>
        <w:gridCol w:w="987"/>
        <w:gridCol w:w="255"/>
        <w:gridCol w:w="1494"/>
        <w:gridCol w:w="2016"/>
        <w:gridCol w:w="989"/>
        <w:gridCol w:w="513"/>
        <w:gridCol w:w="1953"/>
        <w:gridCol w:w="930"/>
      </w:tblGrid>
      <w:tr w:rsidR="00186365" w:rsidRPr="00DC2585" w14:paraId="63759AAB" w14:textId="77777777" w:rsidTr="00375BA3">
        <w:trPr>
          <w:divId w:val="1081828336"/>
          <w:trHeight w:val="999"/>
        </w:trPr>
        <w:tc>
          <w:tcPr>
            <w:tcW w:w="53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466BAC" w14:textId="31B36CCE" w:rsidR="00186365" w:rsidRPr="00160CF1" w:rsidRDefault="00186365" w:rsidP="00160CF1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Blood pressure variables</w:t>
            </w:r>
          </w:p>
        </w:tc>
        <w:tc>
          <w:tcPr>
            <w:tcW w:w="15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FD2E4" w14:textId="77777777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Patients on ARBs  </w:t>
            </w:r>
          </w:p>
          <w:p w14:paraId="6824B7C0" w14:textId="555A3378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(N=12)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7FD2A6" w14:textId="77777777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9B005" w14:textId="77777777" w:rsidR="00DC258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Patients on calcium channel blockers </w:t>
            </w:r>
          </w:p>
          <w:p w14:paraId="63AA38EF" w14:textId="2A82726E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(N=12)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6A42AC" w14:textId="77777777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136E26" w14:textId="10204383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Adjusted between group differences in changes *</w:t>
            </w:r>
          </w:p>
        </w:tc>
      </w:tr>
      <w:tr w:rsidR="00186365" w:rsidRPr="00DC2585" w14:paraId="3A90F19E" w14:textId="77777777" w:rsidTr="00375BA3">
        <w:trPr>
          <w:divId w:val="1081828336"/>
          <w:trHeight w:val="999"/>
        </w:trPr>
        <w:tc>
          <w:tcPr>
            <w:tcW w:w="5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52DC73A" w14:textId="77777777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878BA" w14:textId="35A96043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Baseline</w:t>
            </w:r>
            <w:r w:rsidR="008776B5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8776B5" w:rsidRPr="008776B5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mean ± SD</w:t>
            </w:r>
            <w:r w:rsidR="008776B5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A2FC8" w14:textId="10AF8BE7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Change from baseline to end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7B96F" w14:textId="77777777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0A37A" w14:textId="77777777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6B030" w14:textId="638C1637" w:rsidR="00186365" w:rsidRPr="00160CF1" w:rsidRDefault="00FF232F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Baseline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8776B5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mean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776B5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776B5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SD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1D6DA" w14:textId="15E88555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Change from baseline to end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EBAAD" w14:textId="77777777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81" w:type="pct"/>
            <w:tcBorders>
              <w:left w:val="nil"/>
              <w:bottom w:val="single" w:sz="4" w:space="0" w:color="auto"/>
              <w:right w:val="nil"/>
            </w:tcBorders>
          </w:tcPr>
          <w:p w14:paraId="21999B66" w14:textId="77777777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B05BE" w14:textId="43F0D917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iCs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iCs/>
                <w:color w:val="000000"/>
                <w:kern w:val="0"/>
                <w:sz w:val="24"/>
                <w:szCs w:val="24"/>
              </w:rPr>
              <w:t>Mean (95% CI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8C5458" w14:textId="0A148A20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186365" w:rsidRPr="00DC2585" w14:paraId="7C2ABB5F" w14:textId="77777777" w:rsidTr="00375BA3">
        <w:trPr>
          <w:divId w:val="1081828336"/>
          <w:trHeight w:val="60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27D73A4A" w14:textId="4A522186" w:rsidR="00186365" w:rsidRPr="00160CF1" w:rsidRDefault="00186365" w:rsidP="00160CF1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SBP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7B42072C" w14:textId="26C4A38C" w:rsidR="00186365" w:rsidRPr="00375BA3" w:rsidRDefault="00375BA3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375BA3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1</w:t>
            </w:r>
            <w:r w:rsidR="00847A6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30</w:t>
            </w:r>
            <w:r w:rsidRPr="00375BA3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.</w:t>
            </w:r>
            <w:r w:rsidR="00847A6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8</w:t>
            </w:r>
            <w:r w:rsidRPr="00375BA3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 ±</w:t>
            </w:r>
            <w:r w:rsidR="00847A6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3</w:t>
            </w:r>
            <w:r w:rsidRPr="00375BA3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.</w:t>
            </w:r>
            <w:r w:rsidR="00847A6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FFBA" w14:textId="018C37B7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-11.0 (-19.6, -2.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47CF" w14:textId="7CE57105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6959BB87" w14:textId="77777777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560D89C5" w14:textId="2F8A21E6" w:rsidR="00186365" w:rsidRPr="00375BA3" w:rsidRDefault="00375BA3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375BA3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1</w:t>
            </w:r>
            <w:r w:rsidR="000A2EB4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37</w:t>
            </w:r>
            <w:r w:rsidRPr="00375BA3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.</w:t>
            </w:r>
            <w:r w:rsidR="000A2EB4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9</w:t>
            </w:r>
            <w:r w:rsidRPr="00375BA3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 ±</w:t>
            </w:r>
            <w:r w:rsidR="000A2EB4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3</w:t>
            </w:r>
            <w:r w:rsidRPr="00375BA3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.</w:t>
            </w:r>
            <w:r w:rsidR="000A2EB4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7D62" w14:textId="33621D5F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-11.9 (-20.4, -3.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E063" w14:textId="2D5C2828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0EAE392E" w14:textId="77777777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00E6" w14:textId="1CEB6C80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-0.9 (-12.9, 11.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1D3F" w14:textId="0964BD0F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 w:rsidR="00186365" w:rsidRPr="00DC2585" w14:paraId="59E021EF" w14:textId="77777777" w:rsidTr="00375BA3">
        <w:trPr>
          <w:divId w:val="1081828336"/>
          <w:trHeight w:val="60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6ED443BB" w14:textId="2025CC35" w:rsidR="00186365" w:rsidRPr="00160CF1" w:rsidRDefault="00186365" w:rsidP="00160CF1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DBP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17D070A5" w14:textId="02852474" w:rsidR="00186365" w:rsidRPr="00160CF1" w:rsidRDefault="000A2EB4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  <w:r w:rsidR="00E70E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="00E70E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 w:rsidR="00E70E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AD87" w14:textId="2F1A1CD2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-4.6 (-8.5, -0.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BC34" w14:textId="609D8395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5E84DA8B" w14:textId="77777777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0C1AFC08" w14:textId="67FBB6E1" w:rsidR="00186365" w:rsidRPr="00160CF1" w:rsidRDefault="00E70EC6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 w:rsidR="000A2EB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 w:rsidR="009267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="000A2EB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 w:rsidR="009267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±</w:t>
            </w:r>
            <w:r w:rsidR="000A2EB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 w:rsidR="009267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="000A2EB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FE85" w14:textId="606B369D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-0.82 (-4.8, 3.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EFD0" w14:textId="54D2BA0E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0609CE7A" w14:textId="77777777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BA96" w14:textId="4CD4428C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3.8 (-1.8, 9.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C38F" w14:textId="5D2E38D7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186365" w:rsidRPr="00DC2585" w14:paraId="377044F9" w14:textId="77777777" w:rsidTr="00375BA3">
        <w:trPr>
          <w:divId w:val="1081828336"/>
          <w:trHeight w:val="600"/>
        </w:trPr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C8EBE" w14:textId="5FDE62D7" w:rsidR="00186365" w:rsidRPr="00160CF1" w:rsidRDefault="00186365" w:rsidP="00160CF1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PP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27D77" w14:textId="5D00BDAD" w:rsidR="00186365" w:rsidRPr="00160CF1" w:rsidRDefault="00C50267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2C654E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.</w:t>
            </w:r>
            <w:r w:rsidR="002C654E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8</w:t>
            </w:r>
            <w:r w:rsidR="00B96FA4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96F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 w:rsidR="000A2EB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 w:rsidR="00B96F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="000A2EB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B3AE2" w14:textId="327E20F1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-6.4 (-12.9, 0.02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ECE11" w14:textId="47A7DAE2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B045C" w14:textId="77777777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E52E7" w14:textId="2DE30025" w:rsidR="00186365" w:rsidRPr="00160CF1" w:rsidRDefault="00BE7CDC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  <w:r w:rsidR="00B96F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="00B96F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 w:rsidR="00B96F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40D1B" w14:textId="02436DF7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-11.1 (-17.5, -4.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7C815" w14:textId="6022A1E4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BC0BF" w14:textId="77777777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3B076" w14:textId="4142DB16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-4.6 (-13.7, 4.5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568BE" w14:textId="367BA060" w:rsidR="00186365" w:rsidRPr="00160CF1" w:rsidRDefault="00186365" w:rsidP="00160CF1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160CF1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</w:tbl>
    <w:p w14:paraId="00237C2B" w14:textId="77777777" w:rsidR="00606DFA" w:rsidRDefault="00606DFA" w:rsidP="00160CF1">
      <w:pPr>
        <w:widowControl/>
        <w:spacing w:after="200" w:line="360" w:lineRule="auto"/>
        <w:jc w:val="left"/>
        <w:rPr>
          <w:rFonts w:ascii="Times New Roman" w:eastAsia="等线" w:hAnsi="Times New Roman"/>
          <w:kern w:val="0"/>
          <w:sz w:val="24"/>
          <w:szCs w:val="24"/>
        </w:rPr>
      </w:pPr>
      <w:r>
        <w:rPr>
          <w:rFonts w:ascii="Times New Roman" w:eastAsia="等线" w:hAnsi="Times New Roman"/>
          <w:kern w:val="0"/>
          <w:sz w:val="24"/>
          <w:szCs w:val="24"/>
        </w:rPr>
        <w:fldChar w:fldCharType="end"/>
      </w:r>
    </w:p>
    <w:p w14:paraId="6C5F2D20" w14:textId="7FB73518" w:rsidR="003D77DC" w:rsidRDefault="003178B4" w:rsidP="003D77DC">
      <w:pPr>
        <w:widowControl/>
        <w:spacing w:after="200" w:line="480" w:lineRule="auto"/>
        <w:jc w:val="left"/>
        <w:rPr>
          <w:rFonts w:ascii="Times New Roman" w:eastAsia="等线" w:hAnsi="Times New Roman"/>
          <w:kern w:val="0"/>
          <w:sz w:val="24"/>
          <w:szCs w:val="24"/>
        </w:rPr>
      </w:pPr>
      <w:r w:rsidRPr="003178B4">
        <w:rPr>
          <w:rFonts w:ascii="Times New Roman" w:eastAsia="等线" w:hAnsi="Times New Roman" w:hint="eastAsia"/>
          <w:kern w:val="0"/>
          <w:sz w:val="24"/>
          <w:szCs w:val="24"/>
        </w:rPr>
        <w:t>ARB</w:t>
      </w:r>
      <w:r w:rsidR="00A14F8D">
        <w:rPr>
          <w:rFonts w:ascii="Times New Roman" w:eastAsia="等线" w:hAnsi="Times New Roman" w:hint="eastAsia"/>
          <w:kern w:val="0"/>
          <w:sz w:val="24"/>
          <w:szCs w:val="24"/>
        </w:rPr>
        <w:t>s</w:t>
      </w:r>
      <w:r>
        <w:rPr>
          <w:rFonts w:ascii="Times New Roman" w:eastAsia="等线" w:hAnsi="Times New Roman" w:hint="eastAsia"/>
          <w:kern w:val="0"/>
          <w:sz w:val="24"/>
          <w:szCs w:val="24"/>
        </w:rPr>
        <w:t>:</w:t>
      </w:r>
      <w:r>
        <w:rPr>
          <w:rFonts w:ascii="Times New Roman" w:eastAsia="等线" w:hAnsi="Times New Roman"/>
          <w:kern w:val="0"/>
          <w:sz w:val="24"/>
          <w:szCs w:val="24"/>
        </w:rPr>
        <w:t xml:space="preserve"> </w:t>
      </w:r>
      <w:r w:rsidRPr="003178B4">
        <w:rPr>
          <w:rFonts w:ascii="Times New Roman" w:eastAsia="等线" w:hAnsi="Times New Roman" w:hint="eastAsia"/>
          <w:kern w:val="0"/>
          <w:sz w:val="24"/>
          <w:szCs w:val="24"/>
        </w:rPr>
        <w:t>Angiotensin Receptor Blocker</w:t>
      </w:r>
      <w:r w:rsidR="00A14F8D">
        <w:rPr>
          <w:rFonts w:ascii="Times New Roman" w:eastAsia="等线" w:hAnsi="Times New Roman" w:hint="eastAsia"/>
          <w:kern w:val="0"/>
          <w:sz w:val="24"/>
          <w:szCs w:val="24"/>
        </w:rPr>
        <w:t>s</w:t>
      </w:r>
      <w:r>
        <w:rPr>
          <w:rFonts w:ascii="Times New Roman" w:eastAsia="等线" w:hAnsi="Times New Roman"/>
          <w:kern w:val="0"/>
          <w:sz w:val="24"/>
          <w:szCs w:val="24"/>
        </w:rPr>
        <w:t>;</w:t>
      </w:r>
      <w:r w:rsidRPr="003178B4">
        <w:rPr>
          <w:rFonts w:ascii="Times New Roman" w:eastAsia="等线" w:hAnsi="Times New Roman"/>
          <w:kern w:val="0"/>
          <w:sz w:val="24"/>
          <w:szCs w:val="24"/>
        </w:rPr>
        <w:t xml:space="preserve"> </w:t>
      </w:r>
      <w:r w:rsidR="009429D0">
        <w:rPr>
          <w:rFonts w:ascii="Times New Roman" w:eastAsia="等线" w:hAnsi="Times New Roman"/>
          <w:kern w:val="0"/>
          <w:sz w:val="24"/>
          <w:szCs w:val="24"/>
        </w:rPr>
        <w:t>SB</w:t>
      </w:r>
      <w:r w:rsidR="003D77DC">
        <w:rPr>
          <w:rFonts w:ascii="Times New Roman" w:eastAsia="等线" w:hAnsi="Times New Roman"/>
          <w:kern w:val="0"/>
          <w:sz w:val="24"/>
          <w:szCs w:val="24"/>
        </w:rPr>
        <w:t xml:space="preserve">P: </w:t>
      </w:r>
      <w:r w:rsidR="009429D0">
        <w:rPr>
          <w:rFonts w:ascii="Times New Roman" w:eastAsia="等线" w:hAnsi="Times New Roman" w:hint="eastAsia"/>
          <w:kern w:val="0"/>
          <w:sz w:val="24"/>
          <w:szCs w:val="24"/>
        </w:rPr>
        <w:t xml:space="preserve">systolic blood </w:t>
      </w:r>
      <w:r w:rsidR="003D77DC">
        <w:rPr>
          <w:rFonts w:ascii="Times New Roman" w:eastAsia="等线" w:hAnsi="Times New Roman"/>
          <w:kern w:val="0"/>
          <w:sz w:val="24"/>
          <w:szCs w:val="24"/>
        </w:rPr>
        <w:t xml:space="preserve">pressure; </w:t>
      </w:r>
      <w:r w:rsidR="00EE7971">
        <w:rPr>
          <w:rFonts w:ascii="Times New Roman" w:eastAsia="等线" w:hAnsi="Times New Roman"/>
          <w:kern w:val="0"/>
          <w:sz w:val="24"/>
          <w:szCs w:val="24"/>
        </w:rPr>
        <w:t>DBP:</w:t>
      </w:r>
      <w:r w:rsidR="00580554">
        <w:rPr>
          <w:rFonts w:ascii="Times New Roman" w:eastAsia="等线" w:hAnsi="Times New Roman"/>
          <w:kern w:val="0"/>
          <w:sz w:val="24"/>
          <w:szCs w:val="24"/>
        </w:rPr>
        <w:t xml:space="preserve"> </w:t>
      </w:r>
      <w:r w:rsidR="00580554">
        <w:rPr>
          <w:rFonts w:ascii="Times New Roman" w:eastAsia="等线" w:hAnsi="Times New Roman" w:hint="eastAsia"/>
          <w:kern w:val="0"/>
          <w:sz w:val="24"/>
          <w:szCs w:val="24"/>
        </w:rPr>
        <w:t>diastolic blood pressure</w:t>
      </w:r>
      <w:r w:rsidR="00580554">
        <w:rPr>
          <w:rFonts w:ascii="Times New Roman" w:eastAsia="等线" w:hAnsi="Times New Roman"/>
          <w:kern w:val="0"/>
          <w:sz w:val="24"/>
          <w:szCs w:val="24"/>
        </w:rPr>
        <w:t xml:space="preserve">; PP: </w:t>
      </w:r>
      <w:r w:rsidR="00580554">
        <w:rPr>
          <w:rFonts w:ascii="Times New Roman" w:eastAsia="等线" w:hAnsi="Times New Roman" w:hint="eastAsia"/>
          <w:kern w:val="0"/>
          <w:sz w:val="24"/>
          <w:szCs w:val="24"/>
        </w:rPr>
        <w:t>pulse pressure</w:t>
      </w:r>
      <w:r w:rsidR="00580554">
        <w:rPr>
          <w:rFonts w:ascii="Times New Roman" w:eastAsia="等线" w:hAnsi="Times New Roman"/>
          <w:kern w:val="0"/>
          <w:sz w:val="24"/>
          <w:szCs w:val="24"/>
        </w:rPr>
        <w:t xml:space="preserve">; </w:t>
      </w:r>
      <w:r w:rsidR="003D77DC">
        <w:rPr>
          <w:rFonts w:ascii="Times New Roman" w:eastAsia="等线" w:hAnsi="Times New Roman"/>
          <w:kern w:val="0"/>
          <w:sz w:val="24"/>
          <w:szCs w:val="24"/>
        </w:rPr>
        <w:t xml:space="preserve">SD: standard deviation; CI: confidence interval; P: P-value; </w:t>
      </w:r>
    </w:p>
    <w:p w14:paraId="1A53049D" w14:textId="1EE9D85B" w:rsidR="00144670" w:rsidRPr="00973FA4" w:rsidRDefault="003D77DC" w:rsidP="00973FA4">
      <w:pPr>
        <w:widowControl/>
        <w:spacing w:after="200" w:line="480" w:lineRule="auto"/>
        <w:jc w:val="left"/>
        <w:rPr>
          <w:rFonts w:ascii="Times New Roman" w:eastAsia="等线" w:hAnsi="Times New Roman"/>
          <w:kern w:val="0"/>
          <w:sz w:val="24"/>
          <w:szCs w:val="24"/>
          <w:lang w:eastAsia="en-US"/>
        </w:rPr>
      </w:pPr>
      <w:r>
        <w:rPr>
          <w:rFonts w:ascii="Times New Roman" w:eastAsia="等线" w:hAnsi="Times New Roman"/>
          <w:kern w:val="0"/>
          <w:sz w:val="24"/>
          <w:szCs w:val="24"/>
          <w:lang w:eastAsia="en-US"/>
        </w:rPr>
        <w:t>*Adjusted for sex, age, body mass index</w:t>
      </w:r>
      <w:r w:rsidR="00973FA4">
        <w:rPr>
          <w:rFonts w:ascii="Times New Roman" w:eastAsia="等线" w:hAnsi="Times New Roman" w:hint="eastAsia"/>
          <w:kern w:val="0"/>
          <w:sz w:val="24"/>
          <w:szCs w:val="24"/>
        </w:rPr>
        <w:t>,</w:t>
      </w:r>
      <w:r w:rsidR="00973FA4">
        <w:rPr>
          <w:rFonts w:ascii="Times New Roman" w:eastAsia="等线" w:hAnsi="Times New Roman"/>
          <w:kern w:val="0"/>
          <w:sz w:val="24"/>
          <w:szCs w:val="24"/>
          <w:lang w:eastAsia="en-US"/>
        </w:rPr>
        <w:t xml:space="preserve"> </w:t>
      </w:r>
      <w:r w:rsidR="00917A5E">
        <w:rPr>
          <w:rFonts w:ascii="Times New Roman" w:eastAsia="等线" w:hAnsi="Times New Roman" w:hint="eastAsia"/>
          <w:kern w:val="0"/>
          <w:sz w:val="24"/>
          <w:szCs w:val="24"/>
        </w:rPr>
        <w:t>use</w:t>
      </w:r>
      <w:r>
        <w:rPr>
          <w:rFonts w:ascii="Times New Roman" w:eastAsia="等线" w:hAnsi="Times New Roman"/>
          <w:kern w:val="0"/>
          <w:sz w:val="24"/>
          <w:szCs w:val="24"/>
          <w:lang w:eastAsia="en-US"/>
        </w:rPr>
        <w:t xml:space="preserve"> of antihypertensive drugs </w:t>
      </w:r>
      <w:r w:rsidR="00973FA4">
        <w:rPr>
          <w:rFonts w:ascii="Times New Roman" w:eastAsia="等线" w:hAnsi="Times New Roman" w:hint="eastAsia"/>
          <w:kern w:val="0"/>
          <w:sz w:val="24"/>
          <w:szCs w:val="24"/>
        </w:rPr>
        <w:t xml:space="preserve">and anti-hypertensive medication type at baseline </w:t>
      </w:r>
      <w:r>
        <w:rPr>
          <w:rFonts w:ascii="Times New Roman" w:eastAsia="等线" w:hAnsi="Times New Roman"/>
          <w:kern w:val="0"/>
          <w:sz w:val="24"/>
          <w:szCs w:val="24"/>
          <w:lang w:eastAsia="en-US"/>
        </w:rPr>
        <w:t>using linear mixed model.</w:t>
      </w:r>
    </w:p>
    <w:sectPr w:rsidR="00144670" w:rsidRPr="00973FA4" w:rsidSect="003D77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7E3C21" w14:textId="77777777" w:rsidR="00A62594" w:rsidRDefault="00A62594" w:rsidP="0068523B">
      <w:pPr>
        <w:rPr>
          <w:rFonts w:hint="eastAsia"/>
        </w:rPr>
      </w:pPr>
      <w:r>
        <w:separator/>
      </w:r>
    </w:p>
  </w:endnote>
  <w:endnote w:type="continuationSeparator" w:id="0">
    <w:p w14:paraId="3C925F1F" w14:textId="77777777" w:rsidR="00A62594" w:rsidRDefault="00A62594" w:rsidP="0068523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e521d66a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93FB65" w14:textId="77777777" w:rsidR="00A62594" w:rsidRDefault="00A62594" w:rsidP="0068523B">
      <w:pPr>
        <w:rPr>
          <w:rFonts w:hint="eastAsia"/>
        </w:rPr>
      </w:pPr>
      <w:r>
        <w:separator/>
      </w:r>
    </w:p>
  </w:footnote>
  <w:footnote w:type="continuationSeparator" w:id="0">
    <w:p w14:paraId="19B177E7" w14:textId="77777777" w:rsidR="00A62594" w:rsidRDefault="00A62594" w:rsidP="0068523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7DC"/>
    <w:rsid w:val="0003039D"/>
    <w:rsid w:val="00064A61"/>
    <w:rsid w:val="0007756C"/>
    <w:rsid w:val="00086E4F"/>
    <w:rsid w:val="0009469E"/>
    <w:rsid w:val="000A0ADC"/>
    <w:rsid w:val="000A2EB4"/>
    <w:rsid w:val="000A62FA"/>
    <w:rsid w:val="000A7E98"/>
    <w:rsid w:val="000C18C2"/>
    <w:rsid w:val="00110B0F"/>
    <w:rsid w:val="0011595F"/>
    <w:rsid w:val="00124963"/>
    <w:rsid w:val="00144670"/>
    <w:rsid w:val="0015411F"/>
    <w:rsid w:val="00160CF1"/>
    <w:rsid w:val="00162C5A"/>
    <w:rsid w:val="00186365"/>
    <w:rsid w:val="001863DF"/>
    <w:rsid w:val="001A0FDE"/>
    <w:rsid w:val="001E5D95"/>
    <w:rsid w:val="00203CA1"/>
    <w:rsid w:val="002431D3"/>
    <w:rsid w:val="00254881"/>
    <w:rsid w:val="00276110"/>
    <w:rsid w:val="00293D64"/>
    <w:rsid w:val="002B0A11"/>
    <w:rsid w:val="002C654E"/>
    <w:rsid w:val="00301FD1"/>
    <w:rsid w:val="00303148"/>
    <w:rsid w:val="003042A6"/>
    <w:rsid w:val="003178B4"/>
    <w:rsid w:val="00320017"/>
    <w:rsid w:val="00375BA3"/>
    <w:rsid w:val="003B4FE3"/>
    <w:rsid w:val="003C47A5"/>
    <w:rsid w:val="003D77DC"/>
    <w:rsid w:val="00461D8E"/>
    <w:rsid w:val="004E7553"/>
    <w:rsid w:val="004F0559"/>
    <w:rsid w:val="004F5F9C"/>
    <w:rsid w:val="00520255"/>
    <w:rsid w:val="0053376A"/>
    <w:rsid w:val="00577F7D"/>
    <w:rsid w:val="00580554"/>
    <w:rsid w:val="005B4688"/>
    <w:rsid w:val="00606DFA"/>
    <w:rsid w:val="00632C6A"/>
    <w:rsid w:val="0065685E"/>
    <w:rsid w:val="0067420E"/>
    <w:rsid w:val="00680793"/>
    <w:rsid w:val="0068523B"/>
    <w:rsid w:val="006A24A4"/>
    <w:rsid w:val="006C29F7"/>
    <w:rsid w:val="006C5664"/>
    <w:rsid w:val="0070161E"/>
    <w:rsid w:val="00702C94"/>
    <w:rsid w:val="0070525C"/>
    <w:rsid w:val="00705745"/>
    <w:rsid w:val="007108C2"/>
    <w:rsid w:val="007348BC"/>
    <w:rsid w:val="00775BFF"/>
    <w:rsid w:val="0079133A"/>
    <w:rsid w:val="007C2E80"/>
    <w:rsid w:val="00847A6D"/>
    <w:rsid w:val="00855678"/>
    <w:rsid w:val="00866999"/>
    <w:rsid w:val="008776B5"/>
    <w:rsid w:val="00890D91"/>
    <w:rsid w:val="008E4367"/>
    <w:rsid w:val="008E7647"/>
    <w:rsid w:val="008F2F6F"/>
    <w:rsid w:val="009172DD"/>
    <w:rsid w:val="00917A5E"/>
    <w:rsid w:val="0092677D"/>
    <w:rsid w:val="009429D0"/>
    <w:rsid w:val="009657CC"/>
    <w:rsid w:val="00973FA4"/>
    <w:rsid w:val="0098561F"/>
    <w:rsid w:val="00A14F8D"/>
    <w:rsid w:val="00A20ADA"/>
    <w:rsid w:val="00A42E37"/>
    <w:rsid w:val="00A5272A"/>
    <w:rsid w:val="00A54632"/>
    <w:rsid w:val="00A62594"/>
    <w:rsid w:val="00A6476B"/>
    <w:rsid w:val="00A66E9E"/>
    <w:rsid w:val="00A752A2"/>
    <w:rsid w:val="00AA4A6E"/>
    <w:rsid w:val="00AA4AE3"/>
    <w:rsid w:val="00AA6718"/>
    <w:rsid w:val="00AE7A55"/>
    <w:rsid w:val="00B119C5"/>
    <w:rsid w:val="00B23857"/>
    <w:rsid w:val="00B3293C"/>
    <w:rsid w:val="00B47FBB"/>
    <w:rsid w:val="00B60821"/>
    <w:rsid w:val="00B616F0"/>
    <w:rsid w:val="00B720B8"/>
    <w:rsid w:val="00B96FA4"/>
    <w:rsid w:val="00BA2528"/>
    <w:rsid w:val="00BC78AE"/>
    <w:rsid w:val="00BE7CDC"/>
    <w:rsid w:val="00BF1C9B"/>
    <w:rsid w:val="00BF67B4"/>
    <w:rsid w:val="00C01918"/>
    <w:rsid w:val="00C1593D"/>
    <w:rsid w:val="00C3651F"/>
    <w:rsid w:val="00C50267"/>
    <w:rsid w:val="00C81C14"/>
    <w:rsid w:val="00C9720D"/>
    <w:rsid w:val="00CB2D99"/>
    <w:rsid w:val="00CB7D7D"/>
    <w:rsid w:val="00CD21FF"/>
    <w:rsid w:val="00D06CB8"/>
    <w:rsid w:val="00D16ACA"/>
    <w:rsid w:val="00D17AE6"/>
    <w:rsid w:val="00D17F05"/>
    <w:rsid w:val="00D23816"/>
    <w:rsid w:val="00D270FA"/>
    <w:rsid w:val="00D30213"/>
    <w:rsid w:val="00D82CF1"/>
    <w:rsid w:val="00D83E90"/>
    <w:rsid w:val="00DB53A7"/>
    <w:rsid w:val="00DC2585"/>
    <w:rsid w:val="00E073EF"/>
    <w:rsid w:val="00E1050F"/>
    <w:rsid w:val="00E650DB"/>
    <w:rsid w:val="00E70EC6"/>
    <w:rsid w:val="00E87C96"/>
    <w:rsid w:val="00E901A0"/>
    <w:rsid w:val="00EA1ABE"/>
    <w:rsid w:val="00EB03DF"/>
    <w:rsid w:val="00EB12EB"/>
    <w:rsid w:val="00EB275C"/>
    <w:rsid w:val="00EC6D95"/>
    <w:rsid w:val="00ED353D"/>
    <w:rsid w:val="00EE7971"/>
    <w:rsid w:val="00F1028E"/>
    <w:rsid w:val="00F26E54"/>
    <w:rsid w:val="00F455FC"/>
    <w:rsid w:val="00F6478D"/>
    <w:rsid w:val="00F67374"/>
    <w:rsid w:val="00F91197"/>
    <w:rsid w:val="00F955E1"/>
    <w:rsid w:val="00FA7D95"/>
    <w:rsid w:val="00FC1D52"/>
    <w:rsid w:val="00FC38A9"/>
    <w:rsid w:val="00FD3800"/>
    <w:rsid w:val="00FE75FA"/>
    <w:rsid w:val="00FF1167"/>
    <w:rsid w:val="00FF2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29BA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7DC"/>
    <w:pPr>
      <w:widowControl w:val="0"/>
      <w:jc w:val="both"/>
    </w:pPr>
    <w:rPr>
      <w:rFonts w:ascii="AdvOTe521d66a" w:eastAsia="SimSun" w:hAnsi="AdvOTe521d66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52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523B"/>
    <w:rPr>
      <w:rFonts w:ascii="AdvOTe521d66a" w:eastAsia="SimSun" w:hAnsi="AdvOTe521d66a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52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523B"/>
    <w:rPr>
      <w:rFonts w:ascii="AdvOTe521d66a" w:eastAsia="SimSun" w:hAnsi="AdvOTe521d66a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16F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16F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16F0"/>
    <w:rPr>
      <w:rFonts w:ascii="AdvOTe521d66a" w:eastAsia="SimSun" w:hAnsi="AdvOTe521d66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6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6F0"/>
    <w:rPr>
      <w:rFonts w:ascii="AdvOTe521d66a" w:eastAsia="SimSun" w:hAnsi="AdvOTe521d66a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6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6F0"/>
    <w:rPr>
      <w:rFonts w:ascii="AdvOTe521d66a" w:eastAsia="SimSun" w:hAnsi="AdvOTe521d66a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7DC"/>
    <w:pPr>
      <w:widowControl w:val="0"/>
      <w:jc w:val="both"/>
    </w:pPr>
    <w:rPr>
      <w:rFonts w:ascii="AdvOTe521d66a" w:eastAsia="SimSun" w:hAnsi="AdvOTe521d66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52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523B"/>
    <w:rPr>
      <w:rFonts w:ascii="AdvOTe521d66a" w:eastAsia="SimSun" w:hAnsi="AdvOTe521d66a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52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523B"/>
    <w:rPr>
      <w:rFonts w:ascii="AdvOTe521d66a" w:eastAsia="SimSun" w:hAnsi="AdvOTe521d66a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16F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16F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16F0"/>
    <w:rPr>
      <w:rFonts w:ascii="AdvOTe521d66a" w:eastAsia="SimSun" w:hAnsi="AdvOTe521d66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6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6F0"/>
    <w:rPr>
      <w:rFonts w:ascii="AdvOTe521d66a" w:eastAsia="SimSun" w:hAnsi="AdvOTe521d66a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6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6F0"/>
    <w:rPr>
      <w:rFonts w:ascii="AdvOTe521d66a" w:eastAsia="SimSun" w:hAnsi="AdvOTe521d66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1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承龙</dc:creator>
  <cp:lastModifiedBy>74639</cp:lastModifiedBy>
  <cp:revision>2</cp:revision>
  <dcterms:created xsi:type="dcterms:W3CDTF">2020-02-19T13:27:00Z</dcterms:created>
  <dcterms:modified xsi:type="dcterms:W3CDTF">2020-02-19T13:27:00Z</dcterms:modified>
</cp:coreProperties>
</file>